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13035" w14:textId="2C548D15" w:rsidR="0019653A" w:rsidRPr="00D72D53" w:rsidRDefault="0019653A" w:rsidP="00D72D53">
      <w:pPr>
        <w:jc w:val="center"/>
        <w:rPr>
          <w:rFonts w:ascii="Calibri" w:hAnsi="Calibri" w:cs="Calibri"/>
          <w:szCs w:val="22"/>
        </w:rPr>
      </w:pPr>
      <w:r w:rsidRPr="00D72D53">
        <w:rPr>
          <w:rFonts w:ascii="Calibri" w:hAnsi="Calibri" w:cs="Calibri"/>
          <w:szCs w:val="22"/>
        </w:rPr>
        <w:t xml:space="preserve">Table </w:t>
      </w:r>
      <w:r w:rsidR="00D72D53">
        <w:rPr>
          <w:rFonts w:ascii="Calibri" w:hAnsi="Calibri" w:cs="Calibri" w:hint="eastAsia"/>
          <w:szCs w:val="22"/>
        </w:rPr>
        <w:t>S1</w:t>
      </w:r>
      <w:r w:rsidRPr="00D72D53">
        <w:rPr>
          <w:rFonts w:ascii="Calibri" w:hAnsi="Calibri" w:cs="Calibri"/>
          <w:szCs w:val="22"/>
        </w:rPr>
        <w:t>. Characteristics of the study participants</w:t>
      </w:r>
      <w:r w:rsidR="001F4ED0">
        <w:rPr>
          <w:rFonts w:ascii="Calibri" w:hAnsi="Calibri" w:cs="Calibri" w:hint="eastAsia"/>
          <w:szCs w:val="22"/>
        </w:rPr>
        <w:t>: a gender-based comparison</w:t>
      </w:r>
      <w:r w:rsidRPr="00D72D53">
        <w:rPr>
          <w:rFonts w:ascii="Calibri" w:hAnsi="Calibri" w:cs="Calibri"/>
          <w:szCs w:val="22"/>
        </w:rPr>
        <w:t>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726"/>
        <w:gridCol w:w="4131"/>
        <w:gridCol w:w="2446"/>
      </w:tblGrid>
      <w:tr w:rsidR="0019653A" w:rsidRPr="00E961D6" w14:paraId="268E5BCF" w14:textId="77777777" w:rsidTr="00483730">
        <w:trPr>
          <w:trHeight w:val="351"/>
        </w:trPr>
        <w:tc>
          <w:tcPr>
            <w:tcW w:w="10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03443C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24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5D899C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14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752162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ults</w:t>
            </w:r>
          </w:p>
        </w:tc>
      </w:tr>
      <w:tr w:rsidR="0019653A" w:rsidRPr="00E961D6" w14:paraId="55E8D6FE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4D84F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 (n, %)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B2CCF" w14:textId="77777777" w:rsidR="0019653A" w:rsidRPr="00E961D6" w:rsidRDefault="0019653A" w:rsidP="0048373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2E06F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 (48.04)</w:t>
            </w:r>
          </w:p>
        </w:tc>
      </w:tr>
      <w:tr w:rsidR="0019653A" w:rsidRPr="00E961D6" w14:paraId="34EAE687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CB1DA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FE166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, y (</w:t>
            </w:r>
            <w:proofErr w:type="spellStart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±SD</w:t>
            </w:r>
            <w:proofErr w:type="spellEnd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6BA6D" w14:textId="77777777" w:rsidR="0019653A" w:rsidRPr="00E961D6" w:rsidRDefault="0019653A" w:rsidP="0048373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90 ±3.46</w:t>
            </w:r>
          </w:p>
        </w:tc>
      </w:tr>
      <w:tr w:rsidR="0019653A" w:rsidRPr="00E961D6" w14:paraId="05695B46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A977E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29D6E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ight, cm (</w:t>
            </w:r>
            <w:proofErr w:type="spellStart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±SD</w:t>
            </w:r>
            <w:proofErr w:type="spellEnd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E6AF1" w14:textId="77777777" w:rsidR="0019653A" w:rsidRPr="00E961D6" w:rsidRDefault="0019653A" w:rsidP="0048373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.70 ±7.45</w:t>
            </w:r>
          </w:p>
        </w:tc>
      </w:tr>
      <w:tr w:rsidR="0019653A" w:rsidRPr="00E961D6" w14:paraId="51357300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F36FD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D6858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ight, kg (</w:t>
            </w:r>
            <w:proofErr w:type="spellStart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±SD</w:t>
            </w:r>
            <w:proofErr w:type="spellEnd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8C90A" w14:textId="77777777" w:rsidR="0019653A" w:rsidRPr="00E961D6" w:rsidRDefault="0019653A" w:rsidP="0048373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.97 ±13.19</w:t>
            </w:r>
          </w:p>
        </w:tc>
      </w:tr>
      <w:tr w:rsidR="0019653A" w:rsidRPr="00E961D6" w14:paraId="61AFA196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9B632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64EB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Body Mass Index, kg/m</w:t>
            </w: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mean±SD</w:t>
            </w:r>
            <w:proofErr w:type="spellEnd"/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F7386" w14:textId="77777777" w:rsidR="0019653A" w:rsidRPr="00E961D6" w:rsidRDefault="0019653A" w:rsidP="0048373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77 ±3.41</w:t>
            </w:r>
          </w:p>
        </w:tc>
      </w:tr>
      <w:tr w:rsidR="0019653A" w:rsidRPr="00E961D6" w14:paraId="1AD03B21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6E364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E3C62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orts Event (n, %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F5942" w14:textId="77777777" w:rsidR="0019653A" w:rsidRPr="00E961D6" w:rsidRDefault="0019653A" w:rsidP="0048373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653A" w:rsidRPr="00E961D6" w14:paraId="07B6AF0E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92818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40904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cling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AD8AA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 (28.57)</w:t>
            </w:r>
          </w:p>
        </w:tc>
      </w:tr>
      <w:tr w:rsidR="0019653A" w:rsidRPr="00E961D6" w14:paraId="32BA8E06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64F88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5C4AA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nd ball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66055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6.12)</w:t>
            </w:r>
          </w:p>
        </w:tc>
      </w:tr>
      <w:tr w:rsidR="0019653A" w:rsidRPr="00E961D6" w14:paraId="10B8E6C1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3A4C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3F56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ooting archery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EBC40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 (26.53)</w:t>
            </w:r>
          </w:p>
        </w:tc>
      </w:tr>
      <w:tr w:rsidR="0019653A" w:rsidRPr="00E961D6" w14:paraId="5A3B00D7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92533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4DA03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shu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C7FAF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 (16.33)</w:t>
            </w:r>
          </w:p>
        </w:tc>
      </w:tr>
      <w:tr w:rsidR="0019653A" w:rsidRPr="00E961D6" w14:paraId="0C96DC69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C0EA6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AC848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ck and field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1AB0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 (8.16)</w:t>
            </w:r>
          </w:p>
        </w:tc>
      </w:tr>
      <w:tr w:rsidR="0019653A" w:rsidRPr="00E961D6" w14:paraId="58959BA4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24F09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ECA2A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olleyball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E6216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6.12)</w:t>
            </w:r>
          </w:p>
        </w:tc>
      </w:tr>
      <w:tr w:rsidR="0019653A" w:rsidRPr="00E961D6" w14:paraId="0E74071D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0BE83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9A2EC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xing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C10F9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6.12)</w:t>
            </w:r>
          </w:p>
        </w:tc>
      </w:tr>
      <w:tr w:rsidR="0019653A" w:rsidRPr="00E961D6" w14:paraId="1A40B740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9152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0A997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imming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6E58A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(2.04)</w:t>
            </w:r>
          </w:p>
        </w:tc>
      </w:tr>
      <w:tr w:rsidR="0019653A" w:rsidRPr="00E961D6" w14:paraId="74C4277E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2DD1B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919E5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hlete Class (n, %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32BCD" w14:textId="77777777" w:rsidR="0019653A" w:rsidRPr="00E961D6" w:rsidRDefault="0019653A" w:rsidP="0048373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653A" w:rsidRPr="00E961D6" w14:paraId="404FF590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C0CAE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2516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National</w:t>
            </w: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E8779" w14:textId="77777777" w:rsidR="0019653A" w:rsidRPr="00E961D6" w:rsidRDefault="0019653A" w:rsidP="0048373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 (46.94)</w:t>
            </w:r>
          </w:p>
        </w:tc>
      </w:tr>
      <w:tr w:rsidR="0019653A" w:rsidRPr="00E961D6" w14:paraId="3F647060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C6F86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5C31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1</w:t>
            </w: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st</w:t>
            </w:r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level</w:t>
            </w: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0AEF3" w14:textId="77777777" w:rsidR="0019653A" w:rsidRPr="00E961D6" w:rsidRDefault="0019653A" w:rsidP="0048373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 (26.53)</w:t>
            </w:r>
          </w:p>
        </w:tc>
      </w:tr>
      <w:tr w:rsidR="0019653A" w:rsidRPr="00E961D6" w14:paraId="1390B560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F363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CEA4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2</w:t>
            </w: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nd</w:t>
            </w:r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level</w:t>
            </w: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453D3" w14:textId="77777777" w:rsidR="0019653A" w:rsidRPr="00E961D6" w:rsidRDefault="0019653A" w:rsidP="0048373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 (26.53)</w:t>
            </w:r>
          </w:p>
        </w:tc>
      </w:tr>
      <w:tr w:rsidR="0019653A" w:rsidRPr="00E961D6" w14:paraId="5B142E83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AD0C2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774C0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ining years, y (</w:t>
            </w:r>
            <w:proofErr w:type="spellStart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±SD</w:t>
            </w:r>
            <w:proofErr w:type="spellEnd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AE29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2 ±3.80</w:t>
            </w:r>
          </w:p>
        </w:tc>
      </w:tr>
      <w:tr w:rsidR="0019653A" w:rsidRPr="00E961D6" w14:paraId="0C652C8F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94CB4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06B90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ekly Training Time, h (</w:t>
            </w:r>
            <w:proofErr w:type="spellStart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±SD</w:t>
            </w:r>
            <w:proofErr w:type="spellEnd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2272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34 ±9.92</w:t>
            </w:r>
          </w:p>
        </w:tc>
      </w:tr>
      <w:tr w:rsidR="0019653A" w:rsidRPr="00E961D6" w14:paraId="757C0D70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B25D2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 (n, %)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A1C9" w14:textId="77777777" w:rsidR="0019653A" w:rsidRPr="00E961D6" w:rsidRDefault="0019653A" w:rsidP="0048373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97436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 (51.96)</w:t>
            </w:r>
          </w:p>
        </w:tc>
      </w:tr>
      <w:tr w:rsidR="0019653A" w:rsidRPr="00E961D6" w14:paraId="01704BA1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C6904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8482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, y (</w:t>
            </w:r>
            <w:proofErr w:type="spellStart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±SD</w:t>
            </w:r>
            <w:proofErr w:type="spellEnd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9690F" w14:textId="77777777" w:rsidR="0019653A" w:rsidRPr="00E961D6" w:rsidRDefault="0019653A" w:rsidP="0048373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13 ±3.78</w:t>
            </w:r>
          </w:p>
        </w:tc>
      </w:tr>
      <w:tr w:rsidR="0019653A" w:rsidRPr="00E961D6" w14:paraId="71D47B14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21789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DB783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ight, cm (</w:t>
            </w:r>
            <w:proofErr w:type="spellStart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±SD</w:t>
            </w:r>
            <w:proofErr w:type="spellEnd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6129B" w14:textId="77777777" w:rsidR="0019653A" w:rsidRPr="00E961D6" w:rsidRDefault="0019653A" w:rsidP="0048373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8.51 ±5.89</w:t>
            </w:r>
          </w:p>
        </w:tc>
      </w:tr>
      <w:tr w:rsidR="0019653A" w:rsidRPr="00E961D6" w14:paraId="40D0B0AF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2A5FF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73207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ight, kg (</w:t>
            </w:r>
            <w:proofErr w:type="spellStart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±SD</w:t>
            </w:r>
            <w:proofErr w:type="spellEnd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72344" w14:textId="77777777" w:rsidR="0019653A" w:rsidRPr="00E961D6" w:rsidRDefault="0019653A" w:rsidP="0048373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50 ±12.64</w:t>
            </w:r>
          </w:p>
        </w:tc>
      </w:tr>
      <w:tr w:rsidR="0019653A" w:rsidRPr="00E961D6" w14:paraId="3423F428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70045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109D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Body Mass Index, kg/m</w:t>
            </w: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mean±SD</w:t>
            </w:r>
            <w:proofErr w:type="spellEnd"/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1DB1" w14:textId="77777777" w:rsidR="0019653A" w:rsidRPr="00E961D6" w:rsidRDefault="0019653A" w:rsidP="0048373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28 ±4.16</w:t>
            </w:r>
          </w:p>
        </w:tc>
      </w:tr>
      <w:tr w:rsidR="0019653A" w:rsidRPr="00E961D6" w14:paraId="094ECC56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68BD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0FC11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orts Event (n, %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2F71D" w14:textId="77777777" w:rsidR="0019653A" w:rsidRPr="00E961D6" w:rsidRDefault="0019653A" w:rsidP="0048373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653A" w:rsidRPr="00E961D6" w14:paraId="6C32B86B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1A695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6377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cling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B50F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5.66)</w:t>
            </w:r>
          </w:p>
        </w:tc>
      </w:tr>
      <w:tr w:rsidR="0019653A" w:rsidRPr="00E961D6" w14:paraId="727FBC0D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9D502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D9C8B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nd ball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7336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(9.43)</w:t>
            </w:r>
          </w:p>
        </w:tc>
      </w:tr>
      <w:tr w:rsidR="0019653A" w:rsidRPr="00E961D6" w14:paraId="59A62EB6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E2BF8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99CA4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ooting archery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B075B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 (22.64)</w:t>
            </w:r>
          </w:p>
        </w:tc>
      </w:tr>
      <w:tr w:rsidR="0019653A" w:rsidRPr="00E961D6" w14:paraId="0A8E64D1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AD14F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CB1B1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shu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9C604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(9.43)</w:t>
            </w:r>
          </w:p>
        </w:tc>
      </w:tr>
      <w:tr w:rsidR="0019653A" w:rsidRPr="00E961D6" w14:paraId="161E7446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65D8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5C0A0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ck and field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B7399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18.87)</w:t>
            </w:r>
          </w:p>
        </w:tc>
      </w:tr>
      <w:tr w:rsidR="0019653A" w:rsidRPr="00E961D6" w14:paraId="14CE6D18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F640B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DBFD4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xing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50CF2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(3.77)</w:t>
            </w:r>
          </w:p>
        </w:tc>
      </w:tr>
      <w:tr w:rsidR="0019653A" w:rsidRPr="00E961D6" w14:paraId="00542EFC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BE8A4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8BAE2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imming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6721A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 (7.55)</w:t>
            </w:r>
          </w:p>
        </w:tc>
      </w:tr>
      <w:tr w:rsidR="0019653A" w:rsidRPr="00E961D6" w14:paraId="612E3982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B1D5D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4BE2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dmiton</w:t>
            </w:r>
            <w:proofErr w:type="spellEnd"/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5EFD4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(11.32)</w:t>
            </w:r>
          </w:p>
        </w:tc>
      </w:tr>
      <w:tr w:rsidR="0019653A" w:rsidRPr="00E961D6" w14:paraId="5F75BA01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1117C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8930C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ymnastics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DF465" w14:textId="77777777" w:rsidR="0019653A" w:rsidRPr="00E961D6" w:rsidRDefault="0019653A" w:rsidP="0048373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(11.32)</w:t>
            </w:r>
          </w:p>
        </w:tc>
      </w:tr>
      <w:tr w:rsidR="0019653A" w:rsidRPr="00E961D6" w14:paraId="48DD6F64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DA72F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3825B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hlete Class (n, %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8D17" w14:textId="77777777" w:rsidR="0019653A" w:rsidRPr="00E961D6" w:rsidRDefault="0019653A" w:rsidP="0048373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653A" w:rsidRPr="00E961D6" w14:paraId="243619E2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2678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BACF4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National</w:t>
            </w: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6BAB9" w14:textId="77777777" w:rsidR="0019653A" w:rsidRPr="00E961D6" w:rsidRDefault="0019653A" w:rsidP="0048373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 (47.17)</w:t>
            </w:r>
          </w:p>
        </w:tc>
      </w:tr>
      <w:tr w:rsidR="0019653A" w:rsidRPr="00E961D6" w14:paraId="65530796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BC24D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9DD96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1</w:t>
            </w: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st</w:t>
            </w:r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level</w:t>
            </w: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6A6A0" w14:textId="77777777" w:rsidR="0019653A" w:rsidRPr="00E961D6" w:rsidRDefault="0019653A" w:rsidP="0048373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 (30.19)</w:t>
            </w:r>
          </w:p>
        </w:tc>
      </w:tr>
      <w:tr w:rsidR="0019653A" w:rsidRPr="00E961D6" w14:paraId="11154878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FFED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4F94B" w14:textId="77777777" w:rsidR="0019653A" w:rsidRPr="00E961D6" w:rsidRDefault="0019653A" w:rsidP="00483730">
            <w:pPr>
              <w:widowControl/>
              <w:ind w:leftChars="200" w:left="4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2</w:t>
            </w: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nd</w:t>
            </w:r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E961D6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level</w:t>
            </w: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C960D" w14:textId="77777777" w:rsidR="0019653A" w:rsidRPr="00E961D6" w:rsidRDefault="0019653A" w:rsidP="0048373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 (22.64)</w:t>
            </w:r>
          </w:p>
        </w:tc>
      </w:tr>
      <w:tr w:rsidR="0019653A" w:rsidRPr="00E961D6" w14:paraId="04216FCE" w14:textId="77777777" w:rsidTr="00483730">
        <w:trPr>
          <w:trHeight w:val="336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9CB9A" w14:textId="77777777" w:rsidR="0019653A" w:rsidRPr="00E961D6" w:rsidRDefault="0019653A" w:rsidP="0048373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D2FF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ining years, y (</w:t>
            </w:r>
            <w:proofErr w:type="spellStart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±SD</w:t>
            </w:r>
            <w:proofErr w:type="spellEnd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F6AD0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6 ±3.43</w:t>
            </w:r>
          </w:p>
        </w:tc>
      </w:tr>
      <w:tr w:rsidR="0019653A" w:rsidRPr="00E961D6" w14:paraId="1DA5498E" w14:textId="77777777" w:rsidTr="00483730">
        <w:trPr>
          <w:trHeight w:val="351"/>
        </w:trPr>
        <w:tc>
          <w:tcPr>
            <w:tcW w:w="10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CAD4D5" w14:textId="77777777" w:rsidR="0019653A" w:rsidRPr="00E961D6" w:rsidRDefault="0019653A" w:rsidP="0048373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539C30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ekly Training Time, h (</w:t>
            </w:r>
            <w:proofErr w:type="spellStart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±SD</w:t>
            </w:r>
            <w:proofErr w:type="spellEnd"/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9BA8BD" w14:textId="77777777" w:rsidR="0019653A" w:rsidRPr="00E961D6" w:rsidRDefault="0019653A" w:rsidP="004837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1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43 ±8.39</w:t>
            </w:r>
          </w:p>
        </w:tc>
      </w:tr>
    </w:tbl>
    <w:p w14:paraId="69039FD4" w14:textId="481AD98B" w:rsidR="0019653A" w:rsidRPr="00E961D6" w:rsidRDefault="0019653A" w:rsidP="0019653A">
      <w:pPr>
        <w:rPr>
          <w:rFonts w:ascii="Calibri" w:hAnsi="Calibri" w:cs="Calibri"/>
          <w:szCs w:val="21"/>
        </w:rPr>
      </w:pPr>
      <w:proofErr w:type="gramStart"/>
      <w:r w:rsidRPr="00E961D6">
        <w:rPr>
          <w:rFonts w:ascii="Calibri" w:hAnsi="Calibri" w:cs="Calibri"/>
          <w:szCs w:val="21"/>
          <w:vertAlign w:val="superscript"/>
        </w:rPr>
        <w:t>a</w:t>
      </w:r>
      <w:proofErr w:type="gramEnd"/>
      <w:r w:rsidR="001A3AAD">
        <w:rPr>
          <w:rFonts w:ascii="Calibri" w:hAnsi="Calibri" w:cs="Calibri" w:hint="eastAsia"/>
          <w:szCs w:val="21"/>
          <w:vertAlign w:val="superscript"/>
        </w:rPr>
        <w:t xml:space="preserve"> </w:t>
      </w:r>
      <w:r w:rsidRPr="00E961D6">
        <w:rPr>
          <w:rFonts w:ascii="Calibri" w:hAnsi="Calibri" w:cs="Calibri"/>
          <w:szCs w:val="21"/>
        </w:rPr>
        <w:t xml:space="preserve">Athletes competing at the national level who are eligible to compete in comprehensive competitions and championships held by national sports bureaus and satisfy the criteria. </w:t>
      </w:r>
      <w:r w:rsidRPr="00E961D6">
        <w:rPr>
          <w:rFonts w:ascii="Calibri" w:hAnsi="Calibri" w:cs="Calibri"/>
          <w:szCs w:val="21"/>
          <w:vertAlign w:val="superscript"/>
        </w:rPr>
        <w:t xml:space="preserve">b </w:t>
      </w:r>
      <w:proofErr w:type="gramStart"/>
      <w:r w:rsidRPr="00E961D6">
        <w:rPr>
          <w:rFonts w:ascii="Calibri" w:hAnsi="Calibri" w:cs="Calibri"/>
          <w:szCs w:val="21"/>
        </w:rPr>
        <w:t>The</w:t>
      </w:r>
      <w:proofErr w:type="gramEnd"/>
      <w:r w:rsidRPr="00E961D6">
        <w:rPr>
          <w:rFonts w:ascii="Calibri" w:hAnsi="Calibri" w:cs="Calibri"/>
          <w:szCs w:val="21"/>
        </w:rPr>
        <w:t xml:space="preserve"> top 12 competitors who are eligible to compete in comprehensive competitions and championships organized by provincial and local sports bureaus and have been designated as first level athletes. </w:t>
      </w:r>
      <w:r w:rsidRPr="00E961D6">
        <w:rPr>
          <w:rFonts w:ascii="Calibri" w:hAnsi="Calibri" w:cs="Calibri"/>
          <w:szCs w:val="21"/>
          <w:vertAlign w:val="superscript"/>
        </w:rPr>
        <w:t xml:space="preserve">c </w:t>
      </w:r>
      <w:proofErr w:type="gramStart"/>
      <w:r w:rsidRPr="00E961D6">
        <w:rPr>
          <w:rFonts w:ascii="Calibri" w:hAnsi="Calibri" w:cs="Calibri"/>
          <w:szCs w:val="21"/>
        </w:rPr>
        <w:t>The</w:t>
      </w:r>
      <w:proofErr w:type="gramEnd"/>
      <w:r w:rsidRPr="00E961D6">
        <w:rPr>
          <w:rFonts w:ascii="Calibri" w:hAnsi="Calibri" w:cs="Calibri"/>
          <w:szCs w:val="21"/>
        </w:rPr>
        <w:t xml:space="preserve"> top 24 competitors who are eligible to compete in comprehensive competitions and championships organized by provincial and local sports bureaus and have been designated as second level athletes.</w:t>
      </w:r>
    </w:p>
    <w:p w14:paraId="71725E6D" w14:textId="2BA084FE" w:rsidR="007F2C9F" w:rsidRPr="001A3AAD" w:rsidRDefault="001A3AAD">
      <w:pPr>
        <w:rPr>
          <w:rFonts w:hint="eastAsia"/>
        </w:rPr>
      </w:pPr>
      <w:r>
        <w:rPr>
          <w:rFonts w:hint="eastAsia"/>
        </w:rPr>
        <w:t xml:space="preserve"> </w:t>
      </w:r>
    </w:p>
    <w:sectPr w:rsidR="007F2C9F" w:rsidRPr="001A3A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2FCAF8" w14:textId="77777777" w:rsidR="00920AAB" w:rsidRDefault="00920AAB" w:rsidP="00F02EB4">
      <w:pPr>
        <w:rPr>
          <w:rFonts w:hint="eastAsia"/>
        </w:rPr>
      </w:pPr>
      <w:r>
        <w:separator/>
      </w:r>
    </w:p>
  </w:endnote>
  <w:endnote w:type="continuationSeparator" w:id="0">
    <w:p w14:paraId="60BE3552" w14:textId="77777777" w:rsidR="00920AAB" w:rsidRDefault="00920AAB" w:rsidP="00F02E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5593E4" w14:textId="77777777" w:rsidR="00920AAB" w:rsidRDefault="00920AAB" w:rsidP="00F02EB4">
      <w:pPr>
        <w:rPr>
          <w:rFonts w:hint="eastAsia"/>
        </w:rPr>
      </w:pPr>
      <w:r>
        <w:separator/>
      </w:r>
    </w:p>
  </w:footnote>
  <w:footnote w:type="continuationSeparator" w:id="0">
    <w:p w14:paraId="1924DBD9" w14:textId="77777777" w:rsidR="00920AAB" w:rsidRDefault="00920AAB" w:rsidP="00F02E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7ED"/>
    <w:rsid w:val="0019653A"/>
    <w:rsid w:val="001A3AAD"/>
    <w:rsid w:val="001F4ED0"/>
    <w:rsid w:val="005427ED"/>
    <w:rsid w:val="007F2C9F"/>
    <w:rsid w:val="00920AAB"/>
    <w:rsid w:val="00AE1BEA"/>
    <w:rsid w:val="00C21328"/>
    <w:rsid w:val="00D72D53"/>
    <w:rsid w:val="00E961D6"/>
    <w:rsid w:val="00F0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70311"/>
  <w15:chartTrackingRefBased/>
  <w15:docId w15:val="{75A5597B-B013-473A-A125-B2059B327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53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19653A"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3">
    <w:name w:val="header"/>
    <w:basedOn w:val="a"/>
    <w:link w:val="a4"/>
    <w:uiPriority w:val="99"/>
    <w:unhideWhenUsed/>
    <w:rsid w:val="00F02E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E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E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ping zhang</dc:creator>
  <cp:keywords/>
  <dc:description/>
  <cp:lastModifiedBy>qiuping zhang</cp:lastModifiedBy>
  <cp:revision>7</cp:revision>
  <dcterms:created xsi:type="dcterms:W3CDTF">2024-12-05T07:05:00Z</dcterms:created>
  <dcterms:modified xsi:type="dcterms:W3CDTF">2024-12-05T08:18:00Z</dcterms:modified>
</cp:coreProperties>
</file>